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6C6" w:rsidRPr="00810F9C" w:rsidRDefault="00810F9C" w:rsidP="0086543E">
      <w:pPr>
        <w:spacing w:line="360" w:lineRule="auto"/>
        <w:rPr>
          <w:rFonts w:ascii="Times New Roman" w:hAnsi="Times New Roman" w:cs="Times New Roman"/>
          <w:sz w:val="24"/>
        </w:rPr>
      </w:pPr>
      <w:r w:rsidRPr="00810F9C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2531E" w:rsidRPr="00810F9C">
        <w:rPr>
          <w:rFonts w:ascii="Times New Roman" w:hAnsi="Times New Roman" w:cs="Times New Roman"/>
          <w:b/>
          <w:bCs/>
          <w:sz w:val="24"/>
        </w:rPr>
        <w:t>2.</w:t>
      </w:r>
      <w:r w:rsidR="00D2531E" w:rsidRPr="00810F9C">
        <w:rPr>
          <w:rFonts w:ascii="Times New Roman" w:hAnsi="Times New Roman" w:cs="Times New Roman"/>
          <w:sz w:val="24"/>
        </w:rPr>
        <w:t xml:space="preserve"> </w:t>
      </w:r>
      <w:r w:rsidR="008006C6" w:rsidRPr="00810F9C">
        <w:rPr>
          <w:rFonts w:ascii="Times New Roman" w:hAnsi="Times New Roman" w:cs="Times New Roman"/>
          <w:sz w:val="24"/>
        </w:rPr>
        <w:t>Baseline characteristics of participants, stratified based on leisure-time PA levels and RT regularity</w:t>
      </w:r>
      <w:bookmarkStart w:id="0" w:name="_GoBack"/>
      <w:bookmarkEnd w:id="0"/>
    </w:p>
    <w:tbl>
      <w:tblPr>
        <w:tblStyle w:val="a4"/>
        <w:tblpPr w:leftFromText="180" w:rightFromText="180" w:vertAnchor="text" w:tblpXSpec="center" w:tblpY="1"/>
        <w:tblOverlap w:val="never"/>
        <w:tblW w:w="104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87"/>
        <w:gridCol w:w="1587"/>
        <w:gridCol w:w="964"/>
        <w:gridCol w:w="1587"/>
        <w:gridCol w:w="1587"/>
        <w:gridCol w:w="964"/>
      </w:tblGrid>
      <w:tr w:rsidR="00810F9C" w:rsidRPr="00810F9C" w:rsidTr="003E1801">
        <w:trPr>
          <w:trHeight w:val="454"/>
        </w:trPr>
        <w:tc>
          <w:tcPr>
            <w:tcW w:w="215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3174" w:type="dxa"/>
            <w:gridSpan w:val="2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Low-PA </w:t>
            </w:r>
            <w:r w:rsidRPr="00810F9C">
              <w:rPr>
                <w:rFonts w:ascii="Times New Roman" w:hAnsi="Times New Roman" w:cs="Times New Roman"/>
                <w:szCs w:val="20"/>
              </w:rPr>
              <w:t>(n = 3,145)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810F9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3174" w:type="dxa"/>
            <w:gridSpan w:val="2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High-PA </w:t>
            </w:r>
            <w:r w:rsidRPr="00810F9C">
              <w:rPr>
                <w:rFonts w:ascii="Times New Roman" w:hAnsi="Times New Roman" w:cs="Times New Roman"/>
                <w:szCs w:val="20"/>
              </w:rPr>
              <w:t>(n = 1,930)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810F9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810F9C" w:rsidRPr="00810F9C" w:rsidTr="008C07B3">
        <w:trPr>
          <w:trHeight w:val="454"/>
        </w:trPr>
        <w:tc>
          <w:tcPr>
            <w:tcW w:w="2154" w:type="dxa"/>
            <w:vMerge/>
            <w:tcBorders>
              <w:bottom w:val="single" w:sz="12" w:space="0" w:color="auto"/>
            </w:tcBorders>
            <w:shd w:val="clear" w:color="auto" w:fill="F2F2F2"/>
          </w:tcPr>
          <w:p w:rsidR="008C07B3" w:rsidRPr="00810F9C" w:rsidRDefault="008C07B3" w:rsidP="00197BF4">
            <w:pPr>
              <w:keepNext/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Low-PA</w:t>
            </w:r>
          </w:p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(n = 3,052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Low-PA+RT</w:t>
            </w:r>
          </w:p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(n = 93)</w:t>
            </w: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High-PA</w:t>
            </w:r>
          </w:p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(n = 1,519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High-PA+RT</w:t>
            </w:r>
          </w:p>
          <w:p w:rsidR="008C07B3" w:rsidRPr="00810F9C" w:rsidRDefault="008C07B3" w:rsidP="00197BF4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(n = 411)</w:t>
            </w: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C07B3" w:rsidRPr="00810F9C" w:rsidRDefault="008C07B3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  <w:r w:rsidRPr="00810F9C">
              <w:rPr>
                <w:rFonts w:ascii="Times New Roman" w:hAnsi="Times New Roman" w:cs="Times New Roman"/>
                <w:szCs w:val="20"/>
              </w:rPr>
              <w:t>(years)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56.75 ± 8.90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51.47 ± 7.57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53.95 ± 7.96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50.35 ± 6.13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Women</w:t>
            </w:r>
            <w:r w:rsidRPr="00810F9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,707 (55.93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7 (39.78)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97 (52.47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85 (45.01)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Education level</w:t>
            </w:r>
            <w:r w:rsidRPr="00810F9C">
              <w:rPr>
                <w:rFonts w:ascii="Times New Roman" w:hAnsi="Times New Roman" w:cs="Times New Roman"/>
                <w:szCs w:val="20"/>
              </w:rPr>
              <w:t>,</w:t>
            </w: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810F9C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≤Elementary school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,210 (39.65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 (9.68)</w:t>
            </w:r>
            <w:r w:rsidR="00653D80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19 (21.00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4 (8.27)</w:t>
            </w:r>
            <w:r w:rsidR="000D57B8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Middle/high school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,642 (53.80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3 (78.49)</w:t>
            </w:r>
            <w:r w:rsidR="00653D80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,004 (66.10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91 (70.80)</w:t>
            </w:r>
            <w:r w:rsidR="000D57B8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00 (6.55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1 (11.83)</w:t>
            </w:r>
            <w:r w:rsidR="00653D80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96 (12.90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0D57B8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86 (20.93)</w:t>
            </w:r>
            <w:r w:rsidR="000D57B8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Drinking habit</w:t>
            </w:r>
            <w:r w:rsidRPr="00810F9C">
              <w:rPr>
                <w:rFonts w:ascii="Times New Roman" w:hAnsi="Times New Roman" w:cs="Times New Roman"/>
                <w:szCs w:val="20"/>
              </w:rPr>
              <w:t>,</w:t>
            </w: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810F9C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5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06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Never drinker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,557 (51.01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7 (39.78)</w:t>
            </w:r>
            <w:r w:rsidR="00063A9B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693 (45.62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62 (39.42)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Ex-drinker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51 (4.95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 (9.68)</w:t>
            </w:r>
            <w:r w:rsidR="00063A9B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7 (5.07)</w:t>
            </w:r>
          </w:p>
        </w:tc>
        <w:tc>
          <w:tcPr>
            <w:tcW w:w="1587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9 (4.62)</w:t>
            </w:r>
          </w:p>
        </w:tc>
        <w:tc>
          <w:tcPr>
            <w:tcW w:w="964" w:type="dxa"/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Current drin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,344 (44.0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47 (50.54)</w:t>
            </w:r>
            <w:r w:rsidR="00063A9B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,b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49 (49.3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30 (55.96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Smoking habit</w:t>
            </w:r>
            <w:r w:rsidRPr="00810F9C">
              <w:rPr>
                <w:rFonts w:ascii="Times New Roman" w:hAnsi="Times New Roman" w:cs="Times New Roman"/>
                <w:szCs w:val="20"/>
              </w:rPr>
              <w:t>,</w:t>
            </w: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810F9C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19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Never smo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,981 (64.9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50 (53.76)</w:t>
            </w:r>
            <w:r w:rsidR="004E66EC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64 (63.46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42 (58.8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458 (15.0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5 (26.88)</w:t>
            </w:r>
            <w:r w:rsidR="004E66EC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10 (20.4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9 (24.0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32167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613 (20.0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8 (19.36)</w:t>
            </w:r>
            <w:r w:rsidR="004E66EC" w:rsidRPr="00810F9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45 (16.1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0 (17.0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PA-time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min/week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4.69 ± 50.9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0.74 ± 43.1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12.30 ± 158.3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79.28 ± 178.3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BMI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kg/m</w:t>
            </w:r>
            <w:r w:rsidRPr="00810F9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810F9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4.10 ± 3.1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4.64 ± 2.9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4.40 ± 2.7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4.46 ± 2.5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65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WC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cm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84.32 ± 8.9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84.43 ± 9.1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82.75 ± 8.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81.33 ± 8.4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SBP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12.27 ± 12.2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10.29 ± 10.2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09.78 ± 11.8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08.16 ± 11.6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5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DBP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5.07 ± 7.9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4.63 ± 7.6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3.80 ± 7.9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2.69 ± 8.0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5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T-Chol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88.79 ± 34.2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90.25 ± 33.7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93.24 ± 33.2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91.89 ± 32.8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HDL-C </w:t>
            </w:r>
            <w:r w:rsidRPr="00810F9C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43.83 ± 10.0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44.05 ± 9.7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44.51 ± 10.3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46.50 ± 10.9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TG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35.86 ± 100.8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44.63 ± 117.5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33.84 ± 86.4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19.65 ± 69.2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FBG</w:t>
            </w:r>
            <w:r w:rsidRPr="00810F9C"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1.21 ± 13.0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3.91 ± 17.0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1.20 ± 14.4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91.04 ± 12.6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83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Creatinine </w:t>
            </w:r>
            <w:r w:rsidRPr="00810F9C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95 ± 0.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.00 ± 0.1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98 ± 0.2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.01 ± 0.1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eGFR</w:t>
            </w:r>
          </w:p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(mL/min per 1.73 m</w:t>
            </w:r>
            <w:r w:rsidRPr="00810F9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810F9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1.00 ± 10.6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2.35 ± 13.3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70.07 ± 9.6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69.61 ± 8.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33</w:t>
            </w:r>
          </w:p>
        </w:tc>
      </w:tr>
      <w:tr w:rsidR="00810F9C" w:rsidRPr="00810F9C" w:rsidTr="008C07B3">
        <w:trPr>
          <w:trHeight w:val="397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006C6" w:rsidRPr="00810F9C" w:rsidRDefault="008006C6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810F9C">
              <w:rPr>
                <w:rFonts w:ascii="Times New Roman" w:hAnsi="Times New Roman" w:cs="Times New Roman"/>
                <w:b/>
                <w:szCs w:val="20"/>
              </w:rPr>
              <w:t>DM</w:t>
            </w:r>
            <w:r w:rsidRPr="00810F9C">
              <w:rPr>
                <w:rFonts w:ascii="Times New Roman" w:hAnsi="Times New Roman" w:cs="Times New Roman"/>
                <w:szCs w:val="20"/>
              </w:rPr>
              <w:t>,</w:t>
            </w:r>
            <w:r w:rsidRPr="00810F9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810F9C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287 (9.40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1 (11.83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153 (10.07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36 (8.76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8006C6" w:rsidRPr="00810F9C" w:rsidRDefault="008006C6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810F9C">
              <w:rPr>
                <w:rFonts w:ascii="Times New Roman" w:hAnsi="Times New Roman" w:cs="Times New Roman"/>
                <w:szCs w:val="20"/>
              </w:rPr>
              <w:t>0.43</w:t>
            </w:r>
          </w:p>
        </w:tc>
      </w:tr>
    </w:tbl>
    <w:p w:rsidR="00D2531E" w:rsidRPr="00810F9C" w:rsidRDefault="008006C6" w:rsidP="00D7337D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810F9C">
        <w:rPr>
          <w:rFonts w:ascii="Times New Roman" w:hAnsi="Times New Roman" w:cs="Times New Roman"/>
          <w:szCs w:val="24"/>
        </w:rPr>
        <w:t>PA, physical activity; RT, resistance training; PA</w:t>
      </w:r>
      <w:r w:rsidR="00A073F6" w:rsidRPr="00810F9C">
        <w:rPr>
          <w:rFonts w:ascii="Times New Roman" w:hAnsi="Times New Roman" w:cs="Times New Roman"/>
          <w:b/>
          <w:szCs w:val="20"/>
        </w:rPr>
        <w:t>-</w:t>
      </w:r>
      <w:r w:rsidRPr="00810F9C">
        <w:rPr>
          <w:rFonts w:ascii="Times New Roman" w:hAnsi="Times New Roman" w:cs="Times New Roman"/>
          <w:szCs w:val="24"/>
        </w:rPr>
        <w:t>time, total time spent for participating regularly in any sport or exercise to the point of sweating; min, minute; BMI, body mass index; WC, waist circumference; SBP, systolic blood pressure; DBP, diastolic blood pressure; T-Chol, total cholesterol; HDL-C, high-density lipoprotein cholesterol; TG, triglycerides; FBG, fasting blood glucose; DM, diabetes mellitus</w:t>
      </w:r>
      <w:r w:rsidR="00F73611" w:rsidRPr="00810F9C">
        <w:rPr>
          <w:rFonts w:ascii="Times New Roman" w:hAnsi="Times New Roman" w:cs="Times New Roman"/>
          <w:szCs w:val="24"/>
        </w:rPr>
        <w:t>; Categories marked with the same letter are not significantly different by post-hoc pairwise comparisons.</w:t>
      </w:r>
    </w:p>
    <w:sectPr w:rsidR="00D2531E" w:rsidRPr="00810F9C" w:rsidSect="008C07B3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1645" w:rsidRDefault="00FF1645" w:rsidP="00303475">
      <w:pPr>
        <w:spacing w:after="0" w:line="240" w:lineRule="auto"/>
      </w:pPr>
      <w:r>
        <w:separator/>
      </w:r>
    </w:p>
  </w:endnote>
  <w:endnote w:type="continuationSeparator" w:id="0">
    <w:p w:rsidR="00FF1645" w:rsidRDefault="00FF1645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1645" w:rsidRDefault="00FF1645" w:rsidP="00303475">
      <w:pPr>
        <w:spacing w:after="0" w:line="240" w:lineRule="auto"/>
      </w:pPr>
      <w:r>
        <w:separator/>
      </w:r>
    </w:p>
  </w:footnote>
  <w:footnote w:type="continuationSeparator" w:id="0">
    <w:p w:rsidR="00FF1645" w:rsidRDefault="00FF1645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063A9B"/>
    <w:rsid w:val="000D57B8"/>
    <w:rsid w:val="00190CFA"/>
    <w:rsid w:val="00191ABC"/>
    <w:rsid w:val="00197BF4"/>
    <w:rsid w:val="00210417"/>
    <w:rsid w:val="00233D9E"/>
    <w:rsid w:val="00260DD3"/>
    <w:rsid w:val="0027436A"/>
    <w:rsid w:val="002931DD"/>
    <w:rsid w:val="00303475"/>
    <w:rsid w:val="00326BAB"/>
    <w:rsid w:val="00327B80"/>
    <w:rsid w:val="003724C0"/>
    <w:rsid w:val="00375F33"/>
    <w:rsid w:val="0041143C"/>
    <w:rsid w:val="00444DBB"/>
    <w:rsid w:val="004E66EC"/>
    <w:rsid w:val="00506476"/>
    <w:rsid w:val="005167C4"/>
    <w:rsid w:val="005B0F62"/>
    <w:rsid w:val="005C5A15"/>
    <w:rsid w:val="005E436F"/>
    <w:rsid w:val="0061558C"/>
    <w:rsid w:val="00620B72"/>
    <w:rsid w:val="00623C75"/>
    <w:rsid w:val="00651D6D"/>
    <w:rsid w:val="00653D80"/>
    <w:rsid w:val="006A3CD0"/>
    <w:rsid w:val="006B4751"/>
    <w:rsid w:val="00720320"/>
    <w:rsid w:val="00797BD2"/>
    <w:rsid w:val="007C0E57"/>
    <w:rsid w:val="008006C6"/>
    <w:rsid w:val="00810D5F"/>
    <w:rsid w:val="00810F9C"/>
    <w:rsid w:val="0086543E"/>
    <w:rsid w:val="008B3235"/>
    <w:rsid w:val="008C00D0"/>
    <w:rsid w:val="008C07B3"/>
    <w:rsid w:val="008C2566"/>
    <w:rsid w:val="008C68D2"/>
    <w:rsid w:val="008D431A"/>
    <w:rsid w:val="0090043E"/>
    <w:rsid w:val="00905145"/>
    <w:rsid w:val="009235EA"/>
    <w:rsid w:val="0092498E"/>
    <w:rsid w:val="009D54C2"/>
    <w:rsid w:val="00A073F6"/>
    <w:rsid w:val="00A15FB7"/>
    <w:rsid w:val="00A32167"/>
    <w:rsid w:val="00A802DF"/>
    <w:rsid w:val="00AA4B60"/>
    <w:rsid w:val="00B327D6"/>
    <w:rsid w:val="00BA4AFF"/>
    <w:rsid w:val="00BE4743"/>
    <w:rsid w:val="00BE536A"/>
    <w:rsid w:val="00C51217"/>
    <w:rsid w:val="00C650BB"/>
    <w:rsid w:val="00C740D6"/>
    <w:rsid w:val="00C85445"/>
    <w:rsid w:val="00CC30AB"/>
    <w:rsid w:val="00D225C4"/>
    <w:rsid w:val="00D2531E"/>
    <w:rsid w:val="00D7337D"/>
    <w:rsid w:val="00DA5C81"/>
    <w:rsid w:val="00E152C8"/>
    <w:rsid w:val="00E17865"/>
    <w:rsid w:val="00E46E64"/>
    <w:rsid w:val="00E55E1E"/>
    <w:rsid w:val="00E71249"/>
    <w:rsid w:val="00EA1F68"/>
    <w:rsid w:val="00ED6A20"/>
    <w:rsid w:val="00EE4DD8"/>
    <w:rsid w:val="00F73611"/>
    <w:rsid w:val="00FB7FBF"/>
    <w:rsid w:val="00F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B8A24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5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78</cp:revision>
  <dcterms:created xsi:type="dcterms:W3CDTF">2022-03-31T10:53:00Z</dcterms:created>
  <dcterms:modified xsi:type="dcterms:W3CDTF">2023-01-11T01:40:00Z</dcterms:modified>
</cp:coreProperties>
</file>